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C6879" w14:textId="77777777" w:rsidR="00892A26" w:rsidRDefault="00892A26"/>
    <w:p w14:paraId="35F0915F" w14:textId="77777777" w:rsidR="00EE4DC4" w:rsidRDefault="00EE4DC4"/>
    <w:p w14:paraId="6905B1D1" w14:textId="77777777" w:rsidR="00F312E1" w:rsidRDefault="00F312E1"/>
    <w:p w14:paraId="1A8383A2" w14:textId="69BF8398" w:rsidR="00F312E1" w:rsidRDefault="00F86C3C" w:rsidP="00B56CB6">
      <w:pPr>
        <w:ind w:left="993"/>
      </w:pPr>
      <w:r>
        <w:rPr>
          <w:noProof/>
        </w:rPr>
        <w:drawing>
          <wp:inline distT="0" distB="0" distL="0" distR="0" wp14:anchorId="0EFC9178" wp14:editId="14F77673">
            <wp:extent cx="4388500" cy="2892479"/>
            <wp:effectExtent l="0" t="0" r="5715" b="3175"/>
            <wp:docPr id="3" name="Picture 3" descr="Macintosh HD:Users:elena:Elena_GENERALinfo:PAPERS:2026Gaps:Figures:fig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ena:Elena_GENERALinfo:PAPERS:2026Gaps:Figures:fig_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500" cy="2892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D961F" w14:textId="2629A975" w:rsidR="00EE4DC4" w:rsidRDefault="00F312E1">
      <w:r w:rsidRPr="00DE460D">
        <w:rPr>
          <w:b/>
        </w:rPr>
        <w:t>Figure S1</w:t>
      </w:r>
      <w:r w:rsidR="00DE460D" w:rsidRPr="00DE460D">
        <w:rPr>
          <w:b/>
        </w:rPr>
        <w:t>.</w:t>
      </w:r>
      <w:r w:rsidR="00DE460D">
        <w:t xml:space="preserve"> Change in </w:t>
      </w:r>
      <w:r w:rsidR="00F066B7">
        <w:t xml:space="preserve">the </w:t>
      </w:r>
      <w:r w:rsidR="00DE460D">
        <w:t xml:space="preserve">early </w:t>
      </w:r>
      <w:r w:rsidR="00975521">
        <w:t xml:space="preserve">portion </w:t>
      </w:r>
      <w:r w:rsidR="00DE460D">
        <w:t xml:space="preserve">(70-150 </w:t>
      </w:r>
      <w:proofErr w:type="spellStart"/>
      <w:r w:rsidR="00DE460D">
        <w:t>ms</w:t>
      </w:r>
      <w:proofErr w:type="spellEnd"/>
      <w:r w:rsidR="00DE460D">
        <w:t xml:space="preserve">) </w:t>
      </w:r>
      <w:r w:rsidR="00F066B7">
        <w:t>Sustained Negativity (SN)</w:t>
      </w:r>
      <w:r w:rsidR="00DE460D">
        <w:t xml:space="preserve"> during auditory task relative to passive listening</w:t>
      </w:r>
      <w:r w:rsidR="00F066B7">
        <w:t xml:space="preserve"> (all Trial Positions combined)</w:t>
      </w:r>
      <w:r w:rsidR="00DE460D">
        <w:t xml:space="preserve">. *** </w:t>
      </w:r>
      <w:proofErr w:type="gramStart"/>
      <w:r w:rsidR="00DE460D">
        <w:t>p</w:t>
      </w:r>
      <w:proofErr w:type="gramEnd"/>
      <w:r w:rsidR="00DE460D">
        <w:t>&lt;0.001; ** p&lt;0.01; # p=0.07</w:t>
      </w:r>
    </w:p>
    <w:p w14:paraId="05369301" w14:textId="77777777" w:rsidR="00BA2DF3" w:rsidRDefault="00BA2DF3"/>
    <w:p w14:paraId="19B23082" w14:textId="77777777" w:rsidR="00BA2DF3" w:rsidRDefault="00BA2DF3"/>
    <w:p w14:paraId="1B550CEA" w14:textId="77777777" w:rsidR="00F312E1" w:rsidRDefault="00F312E1"/>
    <w:p w14:paraId="28DD24D5" w14:textId="77777777" w:rsidR="00F312E1" w:rsidRDefault="00F312E1"/>
    <w:p w14:paraId="46DABF38" w14:textId="77777777" w:rsidR="00F312E1" w:rsidRDefault="00F312E1"/>
    <w:p w14:paraId="50E697E4" w14:textId="77777777" w:rsidR="00F312E1" w:rsidRDefault="00F312E1" w:rsidP="00B56CB6">
      <w:pPr>
        <w:ind w:left="993"/>
      </w:pPr>
      <w:r>
        <w:rPr>
          <w:noProof/>
        </w:rPr>
        <w:drawing>
          <wp:inline distT="0" distB="0" distL="0" distR="0" wp14:anchorId="08ACE2B0" wp14:editId="2B8F036D">
            <wp:extent cx="4485864" cy="2974543"/>
            <wp:effectExtent l="0" t="0" r="1016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7522" cy="2975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DE9C8" w14:textId="3503611E" w:rsidR="00F312E1" w:rsidRDefault="00F312E1">
      <w:r w:rsidRPr="00A2737A">
        <w:rPr>
          <w:b/>
        </w:rPr>
        <w:t>Figure S2</w:t>
      </w:r>
      <w:r w:rsidR="00885C59" w:rsidRPr="00A2737A">
        <w:rPr>
          <w:b/>
        </w:rPr>
        <w:t>.</w:t>
      </w:r>
      <w:r w:rsidR="00885C59">
        <w:t xml:space="preserve"> </w:t>
      </w:r>
      <w:r w:rsidR="00F066B7">
        <w:t xml:space="preserve">Change in </w:t>
      </w:r>
      <w:r w:rsidR="00975521">
        <w:t>the middle portion</w:t>
      </w:r>
      <w:r w:rsidR="00F066B7">
        <w:t xml:space="preserve"> (</w:t>
      </w:r>
      <w:r w:rsidR="00975521">
        <w:t>150</w:t>
      </w:r>
      <w:r w:rsidR="00B11E21">
        <w:t xml:space="preserve"> </w:t>
      </w:r>
      <w:r w:rsidR="00975521">
        <w:t>-</w:t>
      </w:r>
      <w:r w:rsidR="00B11E21">
        <w:t xml:space="preserve"> </w:t>
      </w:r>
      <w:bookmarkStart w:id="0" w:name="_GoBack"/>
      <w:bookmarkEnd w:id="0"/>
      <w:r w:rsidR="00975521">
        <w:t>2</w:t>
      </w:r>
      <w:r w:rsidR="00F066B7">
        <w:t xml:space="preserve">50 </w:t>
      </w:r>
      <w:proofErr w:type="spellStart"/>
      <w:r w:rsidR="00F066B7">
        <w:t>ms</w:t>
      </w:r>
      <w:proofErr w:type="spellEnd"/>
      <w:r w:rsidR="00F066B7">
        <w:t xml:space="preserve">) </w:t>
      </w:r>
      <w:r w:rsidR="00975521">
        <w:t>of Sustained Negativity (SN) in the left and right hemispheres</w:t>
      </w:r>
      <w:r w:rsidR="00F066B7">
        <w:t xml:space="preserve"> during auditory task relative to passive listening</w:t>
      </w:r>
      <w:r w:rsidR="00975521">
        <w:t xml:space="preserve"> (all Stimuli Types combined).</w:t>
      </w:r>
    </w:p>
    <w:p w14:paraId="62DE8355" w14:textId="77777777" w:rsidR="00F312E1" w:rsidRDefault="00F312E1"/>
    <w:p w14:paraId="0D614061" w14:textId="77777777" w:rsidR="00F312E1" w:rsidRDefault="00F312E1"/>
    <w:sectPr w:rsidR="00F312E1" w:rsidSect="00C50891">
      <w:pgSz w:w="11900" w:h="16840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1B7"/>
    <w:rsid w:val="003E5CCA"/>
    <w:rsid w:val="006911B7"/>
    <w:rsid w:val="00885C59"/>
    <w:rsid w:val="00892A26"/>
    <w:rsid w:val="00975521"/>
    <w:rsid w:val="00982621"/>
    <w:rsid w:val="00A2737A"/>
    <w:rsid w:val="00AA1E35"/>
    <w:rsid w:val="00B11E21"/>
    <w:rsid w:val="00B56CB6"/>
    <w:rsid w:val="00B73099"/>
    <w:rsid w:val="00BA2DF3"/>
    <w:rsid w:val="00C50891"/>
    <w:rsid w:val="00DE460D"/>
    <w:rsid w:val="00EE4DC4"/>
    <w:rsid w:val="00F066B7"/>
    <w:rsid w:val="00F312E1"/>
    <w:rsid w:val="00F8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3CE5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2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2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2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2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0</Words>
  <Characters>346</Characters>
  <Application>Microsoft Macintosh Word</Application>
  <DocSecurity>0</DocSecurity>
  <Lines>2</Lines>
  <Paragraphs>1</Paragraphs>
  <ScaleCrop>false</ScaleCrop>
  <Company>GU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Orekhova</dc:creator>
  <cp:keywords/>
  <dc:description/>
  <cp:lastModifiedBy>Elena Orekhova</cp:lastModifiedBy>
  <cp:revision>10</cp:revision>
  <dcterms:created xsi:type="dcterms:W3CDTF">2026-06-01T08:28:00Z</dcterms:created>
  <dcterms:modified xsi:type="dcterms:W3CDTF">2026-06-10T19:14:00Z</dcterms:modified>
</cp:coreProperties>
</file>